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80"/>
        <w:gridCol w:w="2693"/>
        <w:gridCol w:w="1843"/>
        <w:gridCol w:w="1843"/>
        <w:gridCol w:w="1559"/>
      </w:tblGrid>
      <w:tr w:rsidR="0018014E" w:rsidRPr="00CB08A7" w14:paraId="26504C99" w14:textId="6B3DFE66" w:rsidTr="00864D21">
        <w:tc>
          <w:tcPr>
            <w:tcW w:w="1980" w:type="dxa"/>
            <w:tcBorders>
              <w:right w:val="nil"/>
            </w:tcBorders>
          </w:tcPr>
          <w:p w14:paraId="0270E216" w14:textId="77777777" w:rsidR="0018014E" w:rsidRDefault="0018014E" w:rsidP="0018014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tudy &amp; </w:t>
            </w:r>
          </w:p>
          <w:p w14:paraId="1375EAAC" w14:textId="5E79D1C2" w:rsidR="0018014E" w:rsidRPr="00CB08A7" w:rsidRDefault="0018014E" w:rsidP="0018014E">
            <w:pPr>
              <w:rPr>
                <w:b/>
                <w:bCs/>
              </w:rPr>
            </w:pPr>
            <w:r>
              <w:rPr>
                <w:b/>
                <w:bCs/>
              </w:rPr>
              <w:t>patients</w:t>
            </w:r>
          </w:p>
          <w:p w14:paraId="40E2F405" w14:textId="01401BC4" w:rsidR="0018014E" w:rsidRPr="00CB08A7" w:rsidRDefault="0018014E" w:rsidP="00874C17">
            <w:pPr>
              <w:jc w:val="center"/>
              <w:rPr>
                <w:b/>
                <w:bCs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3540D929" w14:textId="77777777" w:rsidR="0018014E" w:rsidRPr="00CB08A7" w:rsidRDefault="0018014E" w:rsidP="0018014E">
            <w:pPr>
              <w:rPr>
                <w:b/>
                <w:bCs/>
              </w:rPr>
            </w:pPr>
            <w:r w:rsidRPr="00CB08A7">
              <w:rPr>
                <w:b/>
                <w:bCs/>
              </w:rPr>
              <w:t xml:space="preserve">Treatment modalities &amp; </w:t>
            </w:r>
          </w:p>
          <w:p w14:paraId="5DB82C92" w14:textId="04F7E60B" w:rsidR="0018014E" w:rsidRPr="00CB08A7" w:rsidRDefault="0018014E" w:rsidP="0018014E">
            <w:pPr>
              <w:rPr>
                <w:b/>
                <w:bCs/>
              </w:rPr>
            </w:pPr>
            <w:r w:rsidRPr="00CB08A7">
              <w:rPr>
                <w:b/>
                <w:bCs/>
              </w:rPr>
              <w:t>study typ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D92C530" w14:textId="7A94744B" w:rsidR="0018014E" w:rsidRPr="00CB08A7" w:rsidRDefault="0018014E" w:rsidP="0018014E">
            <w:pPr>
              <w:rPr>
                <w:b/>
                <w:bCs/>
              </w:rPr>
            </w:pPr>
            <w:r w:rsidRPr="00CB08A7">
              <w:rPr>
                <w:b/>
                <w:bCs/>
              </w:rPr>
              <w:t>50% responder rat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2A3AEB7" w14:textId="68BD71AA" w:rsidR="0018014E" w:rsidRPr="00CB08A7" w:rsidRDefault="0018014E" w:rsidP="00874C17">
            <w:pPr>
              <w:jc w:val="center"/>
              <w:rPr>
                <w:b/>
                <w:bCs/>
              </w:rPr>
            </w:pPr>
            <w:r w:rsidRPr="00CB08A7">
              <w:rPr>
                <w:b/>
                <w:bCs/>
              </w:rPr>
              <w:t xml:space="preserve">Adverse </w:t>
            </w:r>
            <w:r>
              <w:rPr>
                <w:b/>
                <w:bCs/>
              </w:rPr>
              <w:t>event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C7241B9" w14:textId="0AD96174" w:rsidR="0018014E" w:rsidRPr="00CB08A7" w:rsidRDefault="0018014E" w:rsidP="0018014E">
            <w:pPr>
              <w:rPr>
                <w:b/>
                <w:bCs/>
              </w:rPr>
            </w:pPr>
            <w:r>
              <w:rPr>
                <w:b/>
                <w:bCs/>
              </w:rPr>
              <w:t>Drop-outs for inefficacy/AEs</w:t>
            </w:r>
          </w:p>
        </w:tc>
      </w:tr>
      <w:tr w:rsidR="0018014E" w14:paraId="10AD0275" w14:textId="37D38367" w:rsidTr="00864D21">
        <w:tc>
          <w:tcPr>
            <w:tcW w:w="1980" w:type="dxa"/>
            <w:tcBorders>
              <w:right w:val="nil"/>
            </w:tcBorders>
          </w:tcPr>
          <w:p w14:paraId="4D566CF8" w14:textId="77777777" w:rsidR="0018014E" w:rsidRPr="009206E6" w:rsidRDefault="0018014E" w:rsidP="002F5F44">
            <w:pPr>
              <w:rPr>
                <w:b/>
                <w:bCs/>
                <w:lang w:val="fr-BE"/>
              </w:rPr>
            </w:pPr>
            <w:r w:rsidRPr="009206E6">
              <w:rPr>
                <w:b/>
                <w:bCs/>
                <w:lang w:val="fr-BE"/>
              </w:rPr>
              <w:t>Cheng et al 2020</w:t>
            </w:r>
          </w:p>
          <w:p w14:paraId="5A5FD7FF" w14:textId="77777777" w:rsidR="0018014E" w:rsidRPr="009206E6" w:rsidRDefault="0018014E" w:rsidP="002F5F44">
            <w:pPr>
              <w:rPr>
                <w:lang w:val="fr-BE"/>
              </w:rPr>
            </w:pPr>
            <w:r w:rsidRPr="009206E6">
              <w:rPr>
                <w:lang w:val="fr-BE"/>
              </w:rPr>
              <w:t>CM (n=170)</w:t>
            </w:r>
          </w:p>
          <w:p w14:paraId="42844887" w14:textId="57CEEA73" w:rsidR="0018014E" w:rsidRPr="00CB08A7" w:rsidRDefault="0018014E" w:rsidP="002F5F44">
            <w:r>
              <w:t>&gt;3 prior failures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208998AD" w14:textId="1B44CCC8" w:rsidR="0018014E" w:rsidRDefault="0018014E" w:rsidP="002F5F44">
            <w:r>
              <w:t>70mg/</w:t>
            </w:r>
            <w:proofErr w:type="spellStart"/>
            <w:r>
              <w:t>mth</w:t>
            </w:r>
            <w:proofErr w:type="spellEnd"/>
            <w:r>
              <w:t xml:space="preserve"> (11.8%)</w:t>
            </w:r>
          </w:p>
          <w:p w14:paraId="69798A57" w14:textId="73BA5D96" w:rsidR="0018014E" w:rsidRDefault="0018014E" w:rsidP="002F5F44">
            <w:r>
              <w:t>140mg/</w:t>
            </w:r>
            <w:proofErr w:type="spellStart"/>
            <w:r>
              <w:t>mth</w:t>
            </w:r>
            <w:proofErr w:type="spellEnd"/>
            <w:r>
              <w:t xml:space="preserve"> (88.2%)</w:t>
            </w:r>
          </w:p>
          <w:p w14:paraId="2EEF99F4" w14:textId="77777777" w:rsidR="0018014E" w:rsidRDefault="0018014E" w:rsidP="002F5F44">
            <w:r>
              <w:t>6 months</w:t>
            </w:r>
          </w:p>
          <w:p w14:paraId="4E3B50F6" w14:textId="455A3DA1" w:rsidR="0018014E" w:rsidRDefault="0018014E" w:rsidP="002F5F44">
            <w:r>
              <w:t>Prospective</w:t>
            </w:r>
          </w:p>
          <w:p w14:paraId="67DF4173" w14:textId="7BE2FE1B" w:rsidR="0018014E" w:rsidRDefault="0018014E" w:rsidP="002F5F44"/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5A3AD9C3" w14:textId="47BE77D1" w:rsidR="0018014E" w:rsidRDefault="0018014E" w:rsidP="002F5F44">
            <w:r>
              <w:t>58.8% (</w:t>
            </w:r>
            <w:proofErr w:type="spellStart"/>
            <w:r>
              <w:t>mth</w:t>
            </w:r>
            <w:proofErr w:type="spellEnd"/>
            <w:r>
              <w:t xml:space="preserve"> 3) </w:t>
            </w:r>
          </w:p>
          <w:p w14:paraId="7ADED3E2" w14:textId="42BC4D5C" w:rsidR="0018014E" w:rsidRDefault="0018014E" w:rsidP="002F5F44">
            <w:r>
              <w:t>46.5% (</w:t>
            </w:r>
            <w:proofErr w:type="spellStart"/>
            <w:r>
              <w:t>mth</w:t>
            </w:r>
            <w:proofErr w:type="spellEnd"/>
            <w:r>
              <w:t xml:space="preserve"> 6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51736FA6" w14:textId="6F1D5FFF" w:rsidR="0018014E" w:rsidRDefault="0018014E" w:rsidP="002F5F44">
            <w:r>
              <w:t>Constipation: 7/170 (4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14:paraId="1932992C" w14:textId="77777777" w:rsidR="0018014E" w:rsidRDefault="0018014E" w:rsidP="002F5F44">
            <w:r w:rsidRPr="00C60666">
              <w:t>19.4%</w:t>
            </w:r>
          </w:p>
          <w:p w14:paraId="548F1888" w14:textId="62EB445E" w:rsidR="0018014E" w:rsidRPr="00C60666" w:rsidRDefault="0018014E" w:rsidP="002F5F44">
            <w:r w:rsidRPr="00C60666">
              <w:t>(</w:t>
            </w:r>
            <w:proofErr w:type="gramStart"/>
            <w:r w:rsidRPr="00C60666">
              <w:t>month</w:t>
            </w:r>
            <w:proofErr w:type="gramEnd"/>
            <w:r w:rsidRPr="00C60666">
              <w:t xml:space="preserve"> 3)</w:t>
            </w:r>
          </w:p>
        </w:tc>
      </w:tr>
      <w:tr w:rsidR="0018014E" w:rsidRPr="00864D21" w14:paraId="3AE0063C" w14:textId="6074FBBA" w:rsidTr="00864D21">
        <w:tc>
          <w:tcPr>
            <w:tcW w:w="1980" w:type="dxa"/>
            <w:tcBorders>
              <w:right w:val="nil"/>
            </w:tcBorders>
          </w:tcPr>
          <w:p w14:paraId="734EAA78" w14:textId="77777777" w:rsidR="0018014E" w:rsidRPr="0018014E" w:rsidRDefault="0018014E" w:rsidP="002F5F44">
            <w:pPr>
              <w:rPr>
                <w:b/>
                <w:bCs/>
                <w:lang w:val="fr-BE"/>
              </w:rPr>
            </w:pPr>
            <w:proofErr w:type="spellStart"/>
            <w:r w:rsidRPr="0018014E">
              <w:rPr>
                <w:b/>
                <w:bCs/>
                <w:lang w:val="fr-BE"/>
              </w:rPr>
              <w:t>Ornello</w:t>
            </w:r>
            <w:proofErr w:type="spellEnd"/>
            <w:r w:rsidRPr="0018014E">
              <w:rPr>
                <w:b/>
                <w:bCs/>
                <w:lang w:val="fr-BE"/>
              </w:rPr>
              <w:t xml:space="preserve"> et al 2020</w:t>
            </w:r>
          </w:p>
          <w:p w14:paraId="4C017870" w14:textId="77777777" w:rsidR="0018014E" w:rsidRPr="00864D21" w:rsidRDefault="0018014E" w:rsidP="00C60666">
            <w:pPr>
              <w:rPr>
                <w:lang w:val="fr-BE"/>
              </w:rPr>
            </w:pPr>
            <w:r w:rsidRPr="00864D21">
              <w:rPr>
                <w:lang w:val="fr-BE"/>
              </w:rPr>
              <w:t>EM (n=5)</w:t>
            </w:r>
          </w:p>
          <w:p w14:paraId="6F762D90" w14:textId="77777777" w:rsidR="0018014E" w:rsidRPr="00864D21" w:rsidRDefault="0018014E" w:rsidP="00C60666">
            <w:pPr>
              <w:rPr>
                <w:lang w:val="fr-BE"/>
              </w:rPr>
            </w:pPr>
            <w:r w:rsidRPr="00864D21">
              <w:rPr>
                <w:lang w:val="fr-BE"/>
              </w:rPr>
              <w:t>CM (n=84)</w:t>
            </w:r>
          </w:p>
          <w:p w14:paraId="531EB1F7" w14:textId="5BDDC311" w:rsidR="0018014E" w:rsidRPr="00864D21" w:rsidRDefault="0018014E" w:rsidP="002F5F44">
            <w:pPr>
              <w:rPr>
                <w:b/>
                <w:bCs/>
                <w:lang w:val="fr-BE"/>
              </w:rPr>
            </w:pPr>
            <w:r w:rsidRPr="00864D21">
              <w:rPr>
                <w:lang w:val="fr-BE"/>
              </w:rPr>
              <w:t xml:space="preserve">≥2 prior </w:t>
            </w:r>
            <w:r w:rsidRPr="00864D21">
              <w:rPr>
                <w:lang w:val="fr-BE"/>
              </w:rPr>
              <w:t>failures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281157C9" w14:textId="7B1B57A5" w:rsidR="0018014E" w:rsidRPr="00864D21" w:rsidRDefault="0018014E" w:rsidP="002F5F44">
            <w:pPr>
              <w:rPr>
                <w:lang w:val="fr-BE"/>
              </w:rPr>
            </w:pPr>
            <w:r w:rsidRPr="00864D21">
              <w:rPr>
                <w:lang w:val="fr-BE"/>
              </w:rPr>
              <w:t>70mg/</w:t>
            </w:r>
            <w:proofErr w:type="spellStart"/>
            <w:r w:rsidRPr="00864D21">
              <w:rPr>
                <w:lang w:val="fr-BE"/>
              </w:rPr>
              <w:t>mth</w:t>
            </w:r>
            <w:proofErr w:type="spellEnd"/>
            <w:r w:rsidRPr="00864D21">
              <w:rPr>
                <w:lang w:val="fr-BE"/>
              </w:rPr>
              <w:t xml:space="preserve"> (56.6%)</w:t>
            </w:r>
          </w:p>
          <w:p w14:paraId="2CCFB4BB" w14:textId="542508DB" w:rsidR="0018014E" w:rsidRPr="00864D21" w:rsidRDefault="0018014E" w:rsidP="002F5F44">
            <w:pPr>
              <w:rPr>
                <w:lang w:val="fr-BE"/>
              </w:rPr>
            </w:pPr>
            <w:r w:rsidRPr="00864D21">
              <w:rPr>
                <w:lang w:val="fr-BE"/>
              </w:rPr>
              <w:t>140mg/</w:t>
            </w:r>
            <w:proofErr w:type="spellStart"/>
            <w:r w:rsidRPr="00864D21">
              <w:rPr>
                <w:lang w:val="fr-BE"/>
              </w:rPr>
              <w:t>mth</w:t>
            </w:r>
            <w:proofErr w:type="spellEnd"/>
            <w:r w:rsidRPr="00864D21">
              <w:rPr>
                <w:lang w:val="fr-BE"/>
              </w:rPr>
              <w:t xml:space="preserve"> (43.4%)</w:t>
            </w:r>
          </w:p>
          <w:p w14:paraId="45728896" w14:textId="77777777" w:rsidR="0018014E" w:rsidRPr="00864D21" w:rsidRDefault="0018014E" w:rsidP="002F5F44">
            <w:pPr>
              <w:rPr>
                <w:lang w:val="fr-BE"/>
              </w:rPr>
            </w:pPr>
            <w:r w:rsidRPr="00864D21">
              <w:rPr>
                <w:lang w:val="fr-BE"/>
              </w:rPr>
              <w:t>6 months</w:t>
            </w:r>
          </w:p>
          <w:p w14:paraId="0D220130" w14:textId="0F133B49" w:rsidR="0018014E" w:rsidRPr="00864D21" w:rsidRDefault="0018014E" w:rsidP="002F5F44">
            <w:pPr>
              <w:rPr>
                <w:lang w:val="fr-BE"/>
              </w:rPr>
            </w:pPr>
            <w:r w:rsidRPr="00864D21">
              <w:rPr>
                <w:lang w:val="fr-BE"/>
              </w:rPr>
              <w:t>Prospective</w:t>
            </w:r>
          </w:p>
          <w:p w14:paraId="5B9E2014" w14:textId="31FB34B6" w:rsidR="0018014E" w:rsidRPr="00864D21" w:rsidRDefault="0018014E" w:rsidP="002F5F44">
            <w:pPr>
              <w:rPr>
                <w:b/>
                <w:bCs/>
                <w:lang w:val="fr-BE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5CE5A0FC" w14:textId="45CA0676" w:rsidR="0018014E" w:rsidRPr="00864D21" w:rsidRDefault="0018014E" w:rsidP="002F5F44">
            <w:pPr>
              <w:rPr>
                <w:lang w:val="fr-BE"/>
              </w:rPr>
            </w:pPr>
            <w:r w:rsidRPr="00864D21">
              <w:rPr>
                <w:lang w:val="fr-BE"/>
              </w:rPr>
              <w:t>51.7% (</w:t>
            </w:r>
            <w:proofErr w:type="spellStart"/>
            <w:r w:rsidRPr="00864D21">
              <w:rPr>
                <w:lang w:val="fr-BE"/>
              </w:rPr>
              <w:t>mth</w:t>
            </w:r>
            <w:proofErr w:type="spellEnd"/>
            <w:r w:rsidRPr="00864D21">
              <w:rPr>
                <w:lang w:val="fr-BE"/>
              </w:rPr>
              <w:t xml:space="preserve"> 3)</w:t>
            </w:r>
          </w:p>
          <w:p w14:paraId="5C4186D1" w14:textId="67C16357" w:rsidR="0018014E" w:rsidRPr="00864D21" w:rsidRDefault="0018014E" w:rsidP="002F5F44">
            <w:pPr>
              <w:rPr>
                <w:lang w:val="fr-BE"/>
              </w:rPr>
            </w:pPr>
            <w:r w:rsidRPr="00864D21">
              <w:rPr>
                <w:lang w:val="fr-BE"/>
              </w:rPr>
              <w:t>56.1% (</w:t>
            </w:r>
            <w:proofErr w:type="spellStart"/>
            <w:r w:rsidRPr="00864D21">
              <w:rPr>
                <w:lang w:val="fr-BE"/>
              </w:rPr>
              <w:t>mth</w:t>
            </w:r>
            <w:proofErr w:type="spellEnd"/>
            <w:r w:rsidRPr="00864D21">
              <w:rPr>
                <w:lang w:val="fr-BE"/>
              </w:rPr>
              <w:t xml:space="preserve"> 6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4B0ABED4" w14:textId="77777777" w:rsidR="0018014E" w:rsidRPr="00864D21" w:rsidRDefault="0018014E" w:rsidP="002F5F44">
            <w:pPr>
              <w:rPr>
                <w:lang w:val="fr-BE"/>
              </w:rPr>
            </w:pPr>
            <w:r w:rsidRPr="00864D21">
              <w:rPr>
                <w:lang w:val="fr-BE"/>
              </w:rPr>
              <w:t>22.5%</w:t>
            </w:r>
          </w:p>
          <w:p w14:paraId="58DDDAD0" w14:textId="1E819181" w:rsidR="0018014E" w:rsidRPr="00864D21" w:rsidRDefault="0018014E" w:rsidP="002F5F44">
            <w:pPr>
              <w:rPr>
                <w:lang w:val="fr-BE"/>
              </w:rPr>
            </w:pPr>
            <w:r w:rsidRPr="00864D21">
              <w:rPr>
                <w:lang w:val="fr-BE"/>
              </w:rPr>
              <w:t>(constipation: 13.5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14:paraId="52204410" w14:textId="049B3C41" w:rsidR="0018014E" w:rsidRPr="00864D21" w:rsidRDefault="0018014E" w:rsidP="002F5F44">
            <w:pPr>
              <w:rPr>
                <w:lang w:val="fr-BE"/>
              </w:rPr>
            </w:pPr>
            <w:r w:rsidRPr="00864D21">
              <w:rPr>
                <w:lang w:val="fr-BE"/>
              </w:rPr>
              <w:t>14.6%</w:t>
            </w:r>
          </w:p>
        </w:tc>
      </w:tr>
      <w:tr w:rsidR="0018014E" w14:paraId="623F1C4D" w14:textId="62BC735B" w:rsidTr="00864D21">
        <w:tc>
          <w:tcPr>
            <w:tcW w:w="1980" w:type="dxa"/>
            <w:tcBorders>
              <w:right w:val="nil"/>
            </w:tcBorders>
          </w:tcPr>
          <w:p w14:paraId="033D7BB0" w14:textId="72930FC2" w:rsidR="0018014E" w:rsidRDefault="0018014E" w:rsidP="00F834BD">
            <w:proofErr w:type="spellStart"/>
            <w:r w:rsidRPr="00A32999">
              <w:rPr>
                <w:b/>
                <w:bCs/>
              </w:rPr>
              <w:t>Robblee</w:t>
            </w:r>
            <w:proofErr w:type="spellEnd"/>
            <w:r w:rsidRPr="00A32999">
              <w:rPr>
                <w:b/>
                <w:bCs/>
              </w:rPr>
              <w:t xml:space="preserve"> et al 2020</w:t>
            </w:r>
            <w:r>
              <w:t xml:space="preserve"> </w:t>
            </w:r>
            <w:r>
              <w:t>EM (n = 5)</w:t>
            </w:r>
          </w:p>
          <w:p w14:paraId="68BEC1F6" w14:textId="77777777" w:rsidR="0018014E" w:rsidRDefault="0018014E" w:rsidP="00F834BD">
            <w:r>
              <w:t>CM (n = 95)</w:t>
            </w:r>
          </w:p>
          <w:p w14:paraId="0BBE8FC8" w14:textId="7923EEF4" w:rsidR="0018014E" w:rsidRPr="00A32999" w:rsidRDefault="0018014E" w:rsidP="002F5F44">
            <w:pPr>
              <w:rPr>
                <w:b/>
                <w:bCs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70254129" w14:textId="77777777" w:rsidR="0018014E" w:rsidRDefault="0018014E" w:rsidP="002F5F44">
            <w:r>
              <w:t>70mg/</w:t>
            </w:r>
            <w:proofErr w:type="spellStart"/>
            <w:r>
              <w:t>mth</w:t>
            </w:r>
            <w:proofErr w:type="spellEnd"/>
            <w:r>
              <w:t xml:space="preserve"> (65%)</w:t>
            </w:r>
          </w:p>
          <w:p w14:paraId="7FA3C5E1" w14:textId="77777777" w:rsidR="0018014E" w:rsidRDefault="0018014E" w:rsidP="002F5F44">
            <w:r>
              <w:t>140mg/</w:t>
            </w:r>
            <w:proofErr w:type="spellStart"/>
            <w:r>
              <w:t>mth</w:t>
            </w:r>
            <w:proofErr w:type="spellEnd"/>
            <w:r>
              <w:t xml:space="preserve"> (34.7%)</w:t>
            </w:r>
          </w:p>
          <w:p w14:paraId="08228D90" w14:textId="77777777" w:rsidR="0018014E" w:rsidRDefault="0018014E" w:rsidP="002F5F44">
            <w:r>
              <w:t>6 months</w:t>
            </w:r>
          </w:p>
          <w:p w14:paraId="0491FC12" w14:textId="17AB7533" w:rsidR="0018014E" w:rsidRDefault="0018014E" w:rsidP="002F5F44">
            <w:r>
              <w:t>Retrospective</w:t>
            </w:r>
          </w:p>
          <w:p w14:paraId="289E9F82" w14:textId="6FD61FE1" w:rsidR="0018014E" w:rsidRDefault="0018014E" w:rsidP="002F5F44"/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85A0C60" w14:textId="6832F5E8" w:rsidR="0018014E" w:rsidRDefault="0018014E" w:rsidP="002F5F44">
            <w:r>
              <w:t>54.8% (</w:t>
            </w:r>
            <w:proofErr w:type="spellStart"/>
            <w:r>
              <w:t>mth</w:t>
            </w:r>
            <w:proofErr w:type="spellEnd"/>
            <w:r>
              <w:t xml:space="preserve"> 6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B8F2BC6" w14:textId="77777777" w:rsidR="0018014E" w:rsidRDefault="0018014E" w:rsidP="0046520C">
            <w:pPr>
              <w:tabs>
                <w:tab w:val="center" w:pos="2355"/>
              </w:tabs>
            </w:pPr>
            <w:r w:rsidRPr="0046520C">
              <w:t>71.3%</w:t>
            </w:r>
          </w:p>
          <w:p w14:paraId="6199AA05" w14:textId="7E8F17A7" w:rsidR="0018014E" w:rsidRPr="0046520C" w:rsidRDefault="0018014E" w:rsidP="0046520C">
            <w:r>
              <w:t>(</w:t>
            </w:r>
            <w:proofErr w:type="gramStart"/>
            <w:r>
              <w:t>constipation</w:t>
            </w:r>
            <w:proofErr w:type="gramEnd"/>
            <w:r>
              <w:t>: 23.6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14:paraId="5F1C7847" w14:textId="2F2C3F09" w:rsidR="0018014E" w:rsidRPr="0046520C" w:rsidRDefault="0018014E" w:rsidP="002F5F44">
            <w:pPr>
              <w:tabs>
                <w:tab w:val="center" w:pos="2355"/>
              </w:tabs>
            </w:pPr>
            <w:r>
              <w:t>27.7%</w:t>
            </w:r>
          </w:p>
        </w:tc>
      </w:tr>
      <w:tr w:rsidR="0018014E" w:rsidRPr="0046520C" w14:paraId="4F855F00" w14:textId="5B85D881" w:rsidTr="00864D21">
        <w:tc>
          <w:tcPr>
            <w:tcW w:w="1980" w:type="dxa"/>
            <w:tcBorders>
              <w:right w:val="nil"/>
            </w:tcBorders>
          </w:tcPr>
          <w:p w14:paraId="2A0DA8EF" w14:textId="77777777" w:rsidR="0018014E" w:rsidRPr="0018014E" w:rsidRDefault="0018014E" w:rsidP="002F5F44">
            <w:pPr>
              <w:rPr>
                <w:b/>
                <w:bCs/>
                <w:lang w:val="fr-BE"/>
              </w:rPr>
            </w:pPr>
            <w:proofErr w:type="spellStart"/>
            <w:r w:rsidRPr="0018014E">
              <w:rPr>
                <w:b/>
                <w:bCs/>
                <w:lang w:val="fr-BE"/>
              </w:rPr>
              <w:t>Raffaelli</w:t>
            </w:r>
            <w:proofErr w:type="spellEnd"/>
            <w:r w:rsidRPr="0018014E">
              <w:rPr>
                <w:b/>
                <w:bCs/>
                <w:lang w:val="fr-BE"/>
              </w:rPr>
              <w:t xml:space="preserve"> et al 2020</w:t>
            </w:r>
          </w:p>
          <w:p w14:paraId="77A77505" w14:textId="77777777" w:rsidR="0018014E" w:rsidRPr="0018014E" w:rsidRDefault="0018014E" w:rsidP="0046520C">
            <w:pPr>
              <w:rPr>
                <w:lang w:val="fr-BE"/>
              </w:rPr>
            </w:pPr>
            <w:r w:rsidRPr="0018014E">
              <w:rPr>
                <w:lang w:val="fr-BE"/>
              </w:rPr>
              <w:t>CM (n=139)</w:t>
            </w:r>
          </w:p>
          <w:p w14:paraId="24F092D1" w14:textId="38051B37" w:rsidR="0018014E" w:rsidRPr="0046520C" w:rsidRDefault="0018014E" w:rsidP="002F5F44">
            <w:pPr>
              <w:rPr>
                <w:b/>
                <w:bCs/>
              </w:rPr>
            </w:pPr>
            <w:r w:rsidRPr="0046520C">
              <w:rPr>
                <w:rFonts w:cstheme="minorHAnsi"/>
              </w:rPr>
              <w:t>≥</w:t>
            </w:r>
            <w:r w:rsidRPr="0046520C">
              <w:t>5 prior failures</w:t>
            </w:r>
            <w:r>
              <w:t xml:space="preserve"> (</w:t>
            </w:r>
            <w:r w:rsidRPr="0046520C">
              <w:t>+</w:t>
            </w:r>
            <w:proofErr w:type="spellStart"/>
            <w:r w:rsidRPr="0046520C">
              <w:t>BoNTA</w:t>
            </w:r>
            <w:proofErr w:type="spellEnd"/>
            <w:r>
              <w:t>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6D6ADFB6" w14:textId="77777777" w:rsidR="0018014E" w:rsidRDefault="0018014E" w:rsidP="002F5F44">
            <w:r w:rsidRPr="0046520C">
              <w:t>70 mg</w:t>
            </w:r>
            <w:r>
              <w:t>/month</w:t>
            </w:r>
          </w:p>
          <w:p w14:paraId="1381893B" w14:textId="77777777" w:rsidR="0018014E" w:rsidRDefault="0018014E" w:rsidP="002F5F44">
            <w:r w:rsidRPr="0046520C">
              <w:t>140 mg</w:t>
            </w:r>
            <w:r>
              <w:t>/month (7.3%)</w:t>
            </w:r>
          </w:p>
          <w:p w14:paraId="31016738" w14:textId="606A9A00" w:rsidR="0018014E" w:rsidRDefault="0018014E" w:rsidP="002F5F44">
            <w:r>
              <w:t>3 months</w:t>
            </w:r>
          </w:p>
          <w:p w14:paraId="70242322" w14:textId="72C9C263" w:rsidR="0018014E" w:rsidRDefault="0018014E" w:rsidP="002F5F44">
            <w:r>
              <w:t>Retrospective</w:t>
            </w:r>
          </w:p>
          <w:p w14:paraId="3C3D0FDA" w14:textId="27BBF148" w:rsidR="0018014E" w:rsidRPr="0046520C" w:rsidRDefault="0018014E" w:rsidP="002F5F44"/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D95F351" w14:textId="54D0F61C" w:rsidR="0018014E" w:rsidRPr="0046520C" w:rsidRDefault="0018014E" w:rsidP="002F5F44">
            <w:r>
              <w:t>31.1%</w:t>
            </w:r>
            <w:r w:rsidRPr="0046520C">
              <w:t xml:space="preserve"> 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15DBFCB3" w14:textId="77777777" w:rsidR="0018014E" w:rsidRDefault="0018014E" w:rsidP="002F5F44">
            <w:r>
              <w:t>37.4%</w:t>
            </w:r>
          </w:p>
          <w:p w14:paraId="4CA42B17" w14:textId="5F75B109" w:rsidR="0018014E" w:rsidRPr="0046520C" w:rsidRDefault="0018014E" w:rsidP="002F5F44">
            <w:r>
              <w:t>(</w:t>
            </w:r>
            <w:proofErr w:type="gramStart"/>
            <w:r>
              <w:t>constipation</w:t>
            </w:r>
            <w:proofErr w:type="gramEnd"/>
            <w:r>
              <w:t>: 18.7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14:paraId="17B56016" w14:textId="6A482DA0" w:rsidR="0018014E" w:rsidRPr="0046520C" w:rsidRDefault="0018014E" w:rsidP="002F5F44">
            <w:r>
              <w:t>21.6%</w:t>
            </w:r>
          </w:p>
          <w:p w14:paraId="6E89E01E" w14:textId="77777777" w:rsidR="0018014E" w:rsidRPr="0046520C" w:rsidRDefault="0018014E" w:rsidP="002F5F44"/>
          <w:p w14:paraId="5115E1D4" w14:textId="3490CEED" w:rsidR="0018014E" w:rsidRPr="0046520C" w:rsidRDefault="0018014E" w:rsidP="002F5F44"/>
        </w:tc>
      </w:tr>
      <w:tr w:rsidR="0018014E" w:rsidRPr="0046520C" w14:paraId="404D72D6" w14:textId="77777777" w:rsidTr="00864D21">
        <w:tc>
          <w:tcPr>
            <w:tcW w:w="1980" w:type="dxa"/>
            <w:tcBorders>
              <w:right w:val="nil"/>
            </w:tcBorders>
          </w:tcPr>
          <w:p w14:paraId="0E54A3FC" w14:textId="3F9E1AF8" w:rsidR="0018014E" w:rsidRPr="0018014E" w:rsidRDefault="0018014E" w:rsidP="002F5F44">
            <w:pPr>
              <w:rPr>
                <w:b/>
                <w:bCs/>
                <w:lang w:val="fr-BE"/>
              </w:rPr>
            </w:pPr>
            <w:proofErr w:type="spellStart"/>
            <w:r w:rsidRPr="0018014E">
              <w:rPr>
                <w:b/>
                <w:bCs/>
                <w:lang w:val="fr-BE"/>
              </w:rPr>
              <w:t>Scheffler</w:t>
            </w:r>
            <w:proofErr w:type="spellEnd"/>
            <w:r w:rsidRPr="0018014E">
              <w:rPr>
                <w:b/>
                <w:bCs/>
                <w:lang w:val="fr-BE"/>
              </w:rPr>
              <w:t xml:space="preserve"> et al 2020</w:t>
            </w:r>
          </w:p>
          <w:p w14:paraId="2F7D5FAF" w14:textId="3BA5B5CA" w:rsidR="0018014E" w:rsidRPr="0018014E" w:rsidRDefault="0018014E" w:rsidP="002F5F44">
            <w:pPr>
              <w:rPr>
                <w:lang w:val="fr-BE"/>
              </w:rPr>
            </w:pPr>
            <w:r w:rsidRPr="0018014E">
              <w:rPr>
                <w:lang w:val="fr-BE"/>
              </w:rPr>
              <w:t>EM (n=26)</w:t>
            </w:r>
          </w:p>
          <w:p w14:paraId="5F3BE684" w14:textId="7FB9A8BB" w:rsidR="0018014E" w:rsidRDefault="0018014E" w:rsidP="002F5F44">
            <w:r>
              <w:t>CM (n=74)</w:t>
            </w:r>
          </w:p>
          <w:p w14:paraId="108B0D8A" w14:textId="2714F9EF" w:rsidR="0018014E" w:rsidRPr="009206E6" w:rsidRDefault="0018014E" w:rsidP="002F5F44">
            <w:r>
              <w:t xml:space="preserve">&gt;5 prior failures </w:t>
            </w:r>
          </w:p>
          <w:p w14:paraId="30128F5D" w14:textId="1CE167B7" w:rsidR="0018014E" w:rsidRPr="0046520C" w:rsidRDefault="0018014E" w:rsidP="002F5F44">
            <w:pPr>
              <w:rPr>
                <w:b/>
                <w:bCs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047EA5B4" w14:textId="09A7ADE8" w:rsidR="0018014E" w:rsidRDefault="0018014E" w:rsidP="002F5F44">
            <w:r>
              <w:t>70mg/</w:t>
            </w:r>
            <w:proofErr w:type="spellStart"/>
            <w:r>
              <w:t>mth</w:t>
            </w:r>
            <w:proofErr w:type="spellEnd"/>
          </w:p>
          <w:p w14:paraId="00C743A6" w14:textId="14434684" w:rsidR="0018014E" w:rsidRDefault="0018014E" w:rsidP="002F5F44">
            <w:r>
              <w:t>3 months</w:t>
            </w:r>
          </w:p>
          <w:p w14:paraId="73F4E4B5" w14:textId="6D2E3792" w:rsidR="0018014E" w:rsidRDefault="0018014E" w:rsidP="002F5F44">
            <w:r>
              <w:t>Retrospective</w:t>
            </w:r>
          </w:p>
          <w:p w14:paraId="5312AB3D" w14:textId="052C0313" w:rsidR="0018014E" w:rsidRPr="0046520C" w:rsidRDefault="0018014E" w:rsidP="002F5F44"/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569E1D73" w14:textId="77777777" w:rsidR="0018014E" w:rsidRDefault="0018014E" w:rsidP="002F5F44">
            <w:r>
              <w:t xml:space="preserve">EM: 52.7% </w:t>
            </w:r>
          </w:p>
          <w:p w14:paraId="0E4035CE" w14:textId="67568FF8" w:rsidR="0018014E" w:rsidRDefault="0018014E" w:rsidP="002F5F44">
            <w:r>
              <w:t>CM: 41.9%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0E8C4BD" w14:textId="77777777" w:rsidR="0018014E" w:rsidRDefault="0018014E" w:rsidP="002F5F44">
            <w:r>
              <w:t>42%</w:t>
            </w:r>
          </w:p>
          <w:p w14:paraId="505CCFDD" w14:textId="787B4BEB" w:rsidR="0018014E" w:rsidRDefault="0018014E" w:rsidP="002F5F44">
            <w:r>
              <w:t>(</w:t>
            </w:r>
            <w:proofErr w:type="gramStart"/>
            <w:r>
              <w:t>constipation</w:t>
            </w:r>
            <w:proofErr w:type="gramEnd"/>
            <w:r>
              <w:t>: 23.8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14:paraId="139F3BB0" w14:textId="0C75F885" w:rsidR="0018014E" w:rsidRDefault="0018014E" w:rsidP="002F5F44">
            <w:r>
              <w:t>1%</w:t>
            </w:r>
          </w:p>
        </w:tc>
      </w:tr>
      <w:tr w:rsidR="0018014E" w:rsidRPr="0046520C" w14:paraId="16F70C22" w14:textId="77777777" w:rsidTr="00864D21">
        <w:tc>
          <w:tcPr>
            <w:tcW w:w="1980" w:type="dxa"/>
            <w:tcBorders>
              <w:right w:val="nil"/>
            </w:tcBorders>
          </w:tcPr>
          <w:p w14:paraId="7DA89C15" w14:textId="77777777" w:rsidR="0018014E" w:rsidRPr="0018014E" w:rsidRDefault="0018014E" w:rsidP="002F5F44">
            <w:pPr>
              <w:rPr>
                <w:b/>
                <w:bCs/>
                <w:lang w:val="fr-BE"/>
              </w:rPr>
            </w:pPr>
            <w:proofErr w:type="spellStart"/>
            <w:r w:rsidRPr="0018014E">
              <w:rPr>
                <w:b/>
                <w:bCs/>
                <w:lang w:val="fr-BE"/>
              </w:rPr>
              <w:t>Lambru</w:t>
            </w:r>
            <w:proofErr w:type="spellEnd"/>
            <w:r w:rsidRPr="0018014E">
              <w:rPr>
                <w:b/>
                <w:bCs/>
                <w:lang w:val="fr-BE"/>
              </w:rPr>
              <w:t xml:space="preserve"> et al 2020</w:t>
            </w:r>
          </w:p>
          <w:p w14:paraId="31A21CEE" w14:textId="77777777" w:rsidR="0018014E" w:rsidRPr="0018014E" w:rsidRDefault="0018014E" w:rsidP="002F5F44">
            <w:pPr>
              <w:rPr>
                <w:lang w:val="fr-BE"/>
              </w:rPr>
            </w:pPr>
            <w:r w:rsidRPr="0018014E">
              <w:rPr>
                <w:lang w:val="fr-BE"/>
              </w:rPr>
              <w:t>CM (n=162)</w:t>
            </w:r>
          </w:p>
          <w:p w14:paraId="0F2C3D73" w14:textId="77777777" w:rsidR="0018014E" w:rsidRDefault="0018014E" w:rsidP="002F5F44">
            <w:r>
              <w:t>mean 8.4 prior failures</w:t>
            </w:r>
          </w:p>
          <w:p w14:paraId="2B3D2EE1" w14:textId="2FA95B9C" w:rsidR="00864D21" w:rsidRPr="00387827" w:rsidRDefault="00864D21" w:rsidP="002F5F44"/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3748FA5B" w14:textId="77777777" w:rsidR="0018014E" w:rsidRDefault="0018014E" w:rsidP="002F5F44">
            <w:r>
              <w:t>70mg/</w:t>
            </w:r>
            <w:proofErr w:type="spellStart"/>
            <w:r>
              <w:t>mth</w:t>
            </w:r>
            <w:proofErr w:type="spellEnd"/>
          </w:p>
          <w:p w14:paraId="7B859231" w14:textId="77777777" w:rsidR="0018014E" w:rsidRDefault="0018014E" w:rsidP="002F5F44">
            <w:r>
              <w:t>140mg/</w:t>
            </w:r>
            <w:proofErr w:type="spellStart"/>
            <w:r>
              <w:t>mth</w:t>
            </w:r>
            <w:proofErr w:type="spellEnd"/>
            <w:r>
              <w:t xml:space="preserve"> (53%)</w:t>
            </w:r>
          </w:p>
          <w:p w14:paraId="653C41E1" w14:textId="77D74450" w:rsidR="0018014E" w:rsidRDefault="0018014E" w:rsidP="002F5F44">
            <w:r>
              <w:t>Prospectiv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343A44F" w14:textId="77777777" w:rsidR="0018014E" w:rsidRDefault="0018014E" w:rsidP="002F5F44">
            <w:r>
              <w:t>35% (</w:t>
            </w:r>
            <w:proofErr w:type="spellStart"/>
            <w:r>
              <w:t>mth</w:t>
            </w:r>
            <w:proofErr w:type="spellEnd"/>
            <w:r>
              <w:t xml:space="preserve"> 3)</w:t>
            </w:r>
          </w:p>
          <w:p w14:paraId="53B85444" w14:textId="100F8576" w:rsidR="0018014E" w:rsidRDefault="0018014E" w:rsidP="002F5F44">
            <w:r>
              <w:t>38% (</w:t>
            </w:r>
            <w:proofErr w:type="spellStart"/>
            <w:r>
              <w:t>mth</w:t>
            </w:r>
            <w:proofErr w:type="spellEnd"/>
            <w:r>
              <w:t xml:space="preserve"> 6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212A8041" w14:textId="77777777" w:rsidR="0018014E" w:rsidRDefault="0018014E" w:rsidP="002F5F44">
            <w:r>
              <w:t>48%</w:t>
            </w:r>
          </w:p>
          <w:p w14:paraId="61859463" w14:textId="60C58EEF" w:rsidR="0018014E" w:rsidRDefault="0018014E" w:rsidP="002F5F44">
            <w:r>
              <w:t>(</w:t>
            </w:r>
            <w:proofErr w:type="gramStart"/>
            <w:r>
              <w:t>constipation</w:t>
            </w:r>
            <w:proofErr w:type="gramEnd"/>
            <w:r>
              <w:t>: 20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14:paraId="5C9A7214" w14:textId="15158A86" w:rsidR="0018014E" w:rsidRDefault="0018014E" w:rsidP="002F5F44">
            <w:r>
              <w:t>40%</w:t>
            </w:r>
            <w:r w:rsidR="0018675A">
              <w:t xml:space="preserve"> </w:t>
            </w:r>
            <w:r>
              <w:t>(</w:t>
            </w:r>
            <w:proofErr w:type="spellStart"/>
            <w:r>
              <w:t>m</w:t>
            </w:r>
            <w:r w:rsidR="0018675A">
              <w:t>t</w:t>
            </w:r>
            <w:r>
              <w:t>h</w:t>
            </w:r>
            <w:proofErr w:type="spellEnd"/>
            <w:r>
              <w:t xml:space="preserve"> 6)</w:t>
            </w:r>
          </w:p>
        </w:tc>
      </w:tr>
      <w:tr w:rsidR="0018014E" w:rsidRPr="0046520C" w14:paraId="00E6CBB7" w14:textId="77777777" w:rsidTr="00864D21">
        <w:tc>
          <w:tcPr>
            <w:tcW w:w="1980" w:type="dxa"/>
            <w:tcBorders>
              <w:right w:val="nil"/>
            </w:tcBorders>
          </w:tcPr>
          <w:p w14:paraId="15B854C5" w14:textId="77777777" w:rsidR="0018014E" w:rsidRDefault="0018014E" w:rsidP="002F5F44">
            <w:pPr>
              <w:rPr>
                <w:b/>
                <w:bCs/>
              </w:rPr>
            </w:pPr>
            <w:r>
              <w:rPr>
                <w:b/>
                <w:bCs/>
              </w:rPr>
              <w:t>Russo et al 2020</w:t>
            </w:r>
          </w:p>
          <w:p w14:paraId="5A802447" w14:textId="499CC249" w:rsidR="0018014E" w:rsidRPr="00387827" w:rsidRDefault="0018014E" w:rsidP="002F5F44">
            <w:r>
              <w:t>CM (n=70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455BB29A" w14:textId="77777777" w:rsidR="0018014E" w:rsidRDefault="0018014E" w:rsidP="002F5F44">
            <w:r>
              <w:t>70mg/</w:t>
            </w:r>
            <w:proofErr w:type="spellStart"/>
            <w:r>
              <w:t>mth</w:t>
            </w:r>
            <w:proofErr w:type="spellEnd"/>
          </w:p>
          <w:p w14:paraId="0AE3166E" w14:textId="2116C611" w:rsidR="0018014E" w:rsidRDefault="0018014E" w:rsidP="002F5F44">
            <w:r>
              <w:t>140mg/</w:t>
            </w:r>
            <w:proofErr w:type="spellStart"/>
            <w:r>
              <w:t>mth</w:t>
            </w:r>
            <w:proofErr w:type="spellEnd"/>
            <w:r>
              <w:t xml:space="preserve"> (30%)</w:t>
            </w:r>
          </w:p>
          <w:p w14:paraId="01B92E8E" w14:textId="023D40F5" w:rsidR="0018014E" w:rsidRDefault="0018014E" w:rsidP="002F5F44">
            <w:r>
              <w:t>6 months</w:t>
            </w:r>
          </w:p>
          <w:p w14:paraId="7F546354" w14:textId="77777777" w:rsidR="0018014E" w:rsidRDefault="0018014E" w:rsidP="002F5F44">
            <w:r>
              <w:t>Prospective</w:t>
            </w:r>
          </w:p>
          <w:p w14:paraId="00FC8DE4" w14:textId="2F3E2D16" w:rsidR="00864D21" w:rsidRDefault="00864D21" w:rsidP="002F5F44"/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47F39B3E" w14:textId="77777777" w:rsidR="0018014E" w:rsidRDefault="0018014E" w:rsidP="002F5F44">
            <w:r>
              <w:t>53% (</w:t>
            </w:r>
            <w:proofErr w:type="spellStart"/>
            <w:r>
              <w:t>mth</w:t>
            </w:r>
            <w:proofErr w:type="spellEnd"/>
            <w:r>
              <w:t xml:space="preserve"> 3)</w:t>
            </w:r>
          </w:p>
          <w:p w14:paraId="73DC0BFD" w14:textId="1EA3B7A4" w:rsidR="0018014E" w:rsidRDefault="0018014E" w:rsidP="002F5F44">
            <w:r>
              <w:t>70% (</w:t>
            </w:r>
            <w:proofErr w:type="spellStart"/>
            <w:r>
              <w:t>mth</w:t>
            </w:r>
            <w:proofErr w:type="spellEnd"/>
            <w:r>
              <w:t xml:space="preserve"> 6) 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5F441B95" w14:textId="77777777" w:rsidR="0018014E" w:rsidRDefault="0018014E" w:rsidP="002F5F44">
            <w:r>
              <w:t>25.7%</w:t>
            </w:r>
          </w:p>
          <w:p w14:paraId="5BC4D089" w14:textId="578BC757" w:rsidR="0018014E" w:rsidRDefault="0018014E" w:rsidP="002F5F44">
            <w:r>
              <w:t>(</w:t>
            </w:r>
            <w:proofErr w:type="gramStart"/>
            <w:r>
              <w:t>constipation</w:t>
            </w:r>
            <w:proofErr w:type="gramEnd"/>
            <w:r>
              <w:t>: 23.9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14:paraId="2881053E" w14:textId="6717113E" w:rsidR="0018014E" w:rsidRDefault="0018014E" w:rsidP="002F5F44">
            <w:r>
              <w:t>0%</w:t>
            </w:r>
          </w:p>
        </w:tc>
      </w:tr>
      <w:tr w:rsidR="0018014E" w:rsidRPr="0046520C" w14:paraId="55464CCF" w14:textId="77777777" w:rsidTr="00864D21">
        <w:tc>
          <w:tcPr>
            <w:tcW w:w="1980" w:type="dxa"/>
            <w:tcBorders>
              <w:right w:val="nil"/>
            </w:tcBorders>
          </w:tcPr>
          <w:p w14:paraId="41D248B1" w14:textId="3B3B7EB3" w:rsidR="0018014E" w:rsidRDefault="0018014E" w:rsidP="002F5F44">
            <w:pPr>
              <w:rPr>
                <w:b/>
                <w:bCs/>
              </w:rPr>
            </w:pPr>
            <w:r>
              <w:rPr>
                <w:b/>
                <w:bCs/>
              </w:rPr>
              <w:t>Kanaan et al 2020</w:t>
            </w:r>
          </w:p>
          <w:p w14:paraId="74786F0B" w14:textId="09BA043C" w:rsidR="0018014E" w:rsidRPr="008926B3" w:rsidRDefault="0018014E" w:rsidP="002F5F44">
            <w:r>
              <w:t>Migraine (not specified) (n=241)</w:t>
            </w:r>
          </w:p>
          <w:p w14:paraId="64FC520A" w14:textId="517648C3" w:rsidR="0018014E" w:rsidRPr="008926B3" w:rsidRDefault="0018014E" w:rsidP="002F5F44"/>
        </w:tc>
        <w:tc>
          <w:tcPr>
            <w:tcW w:w="2693" w:type="dxa"/>
            <w:tcBorders>
              <w:left w:val="nil"/>
              <w:right w:val="nil"/>
            </w:tcBorders>
          </w:tcPr>
          <w:p w14:paraId="49D6479D" w14:textId="77777777" w:rsidR="0018014E" w:rsidRDefault="0018014E" w:rsidP="002F5F44">
            <w:r>
              <w:t>70 or 140mg/</w:t>
            </w:r>
            <w:proofErr w:type="spellStart"/>
            <w:r>
              <w:t>mth</w:t>
            </w:r>
            <w:proofErr w:type="spellEnd"/>
          </w:p>
          <w:p w14:paraId="3EE43CDF" w14:textId="74527363" w:rsidR="0018014E" w:rsidRDefault="0018014E" w:rsidP="002F5F44">
            <w:r>
              <w:t>Retrospective survey (May 2018-January 2019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4F128F0" w14:textId="77777777" w:rsidR="0018014E" w:rsidRDefault="0018014E" w:rsidP="002F5F44">
            <w:r>
              <w:t xml:space="preserve">62.7% continue </w:t>
            </w:r>
            <w:proofErr w:type="spellStart"/>
            <w:r>
              <w:t>erenumab</w:t>
            </w:r>
            <w:proofErr w:type="spellEnd"/>
            <w:r>
              <w:t>, 73.9% found it helpful</w:t>
            </w:r>
          </w:p>
          <w:p w14:paraId="55001EC9" w14:textId="6093109C" w:rsidR="0018014E" w:rsidRDefault="0018014E" w:rsidP="002F5F44"/>
        </w:tc>
        <w:tc>
          <w:tcPr>
            <w:tcW w:w="1843" w:type="dxa"/>
            <w:tcBorders>
              <w:left w:val="nil"/>
              <w:right w:val="nil"/>
            </w:tcBorders>
          </w:tcPr>
          <w:p w14:paraId="1261D455" w14:textId="77777777" w:rsidR="0018014E" w:rsidRDefault="0018014E" w:rsidP="002F5F44">
            <w:r>
              <w:t>70%</w:t>
            </w:r>
          </w:p>
          <w:p w14:paraId="00A9F4D1" w14:textId="0D581D1B" w:rsidR="0018014E" w:rsidRDefault="0018014E" w:rsidP="002F5F44">
            <w:r>
              <w:t>(</w:t>
            </w:r>
            <w:proofErr w:type="gramStart"/>
            <w:r>
              <w:t>constipation</w:t>
            </w:r>
            <w:proofErr w:type="gramEnd"/>
            <w:r>
              <w:t>: 43%)</w:t>
            </w:r>
          </w:p>
        </w:tc>
        <w:tc>
          <w:tcPr>
            <w:tcW w:w="1559" w:type="dxa"/>
            <w:tcBorders>
              <w:left w:val="nil"/>
            </w:tcBorders>
          </w:tcPr>
          <w:p w14:paraId="1321A9B4" w14:textId="71E16086" w:rsidR="0018014E" w:rsidRDefault="0018014E" w:rsidP="002F5F44">
            <w:r>
              <w:t>34.4%</w:t>
            </w:r>
          </w:p>
        </w:tc>
      </w:tr>
      <w:tr w:rsidR="00765276" w14:paraId="039DD755" w14:textId="77777777" w:rsidTr="00AA1CB9">
        <w:tc>
          <w:tcPr>
            <w:tcW w:w="1980" w:type="dxa"/>
            <w:tcBorders>
              <w:right w:val="nil"/>
            </w:tcBorders>
          </w:tcPr>
          <w:p w14:paraId="68720FB4" w14:textId="77777777" w:rsidR="00765276" w:rsidRDefault="00765276" w:rsidP="00AA1CB9">
            <w:pPr>
              <w:rPr>
                <w:b/>
                <w:bCs/>
                <w:lang w:val="fr-BE"/>
              </w:rPr>
            </w:pPr>
            <w:r>
              <w:rPr>
                <w:b/>
                <w:bCs/>
                <w:lang w:val="fr-BE"/>
              </w:rPr>
              <w:t>Alex et al 2021</w:t>
            </w:r>
          </w:p>
          <w:p w14:paraId="2213AE74" w14:textId="18C4D195" w:rsidR="00765276" w:rsidRPr="00765276" w:rsidRDefault="00765276" w:rsidP="00AA1CB9">
            <w:pPr>
              <w:rPr>
                <w:lang w:val="fr-BE"/>
              </w:rPr>
            </w:pPr>
            <w:r>
              <w:rPr>
                <w:lang w:val="fr-BE"/>
              </w:rPr>
              <w:t>CM (n=77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48483595" w14:textId="77777777" w:rsidR="00765276" w:rsidRDefault="00765276" w:rsidP="00AA1CB9">
            <w:r>
              <w:t xml:space="preserve">140mg </w:t>
            </w:r>
            <w:proofErr w:type="spellStart"/>
            <w:r>
              <w:t>erenumab</w:t>
            </w:r>
            <w:proofErr w:type="spellEnd"/>
            <w:r>
              <w:t xml:space="preserve"> (n=46)</w:t>
            </w:r>
          </w:p>
          <w:p w14:paraId="216A72BD" w14:textId="77777777" w:rsidR="00765276" w:rsidRDefault="00765276" w:rsidP="00AA1CB9">
            <w:r>
              <w:t xml:space="preserve">120mg </w:t>
            </w:r>
            <w:proofErr w:type="spellStart"/>
            <w:r>
              <w:t>galcanezumab</w:t>
            </w:r>
            <w:proofErr w:type="spellEnd"/>
          </w:p>
          <w:p w14:paraId="46045129" w14:textId="72DE70F7" w:rsidR="00765276" w:rsidRDefault="00765276" w:rsidP="00AA1CB9">
            <w:r>
              <w:t>6 months (n=31)</w:t>
            </w:r>
          </w:p>
          <w:p w14:paraId="68186B9C" w14:textId="32914A59" w:rsidR="00765276" w:rsidRDefault="00765276" w:rsidP="00AA1CB9">
            <w:r>
              <w:t>Retrospective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4C21277" w14:textId="77777777" w:rsidR="00765276" w:rsidRDefault="00765276" w:rsidP="00AA1CB9">
            <w:r>
              <w:t>48.5% (</w:t>
            </w:r>
            <w:proofErr w:type="spellStart"/>
            <w:r>
              <w:t>mth</w:t>
            </w:r>
            <w:proofErr w:type="spellEnd"/>
            <w:r>
              <w:t xml:space="preserve"> 3)</w:t>
            </w:r>
          </w:p>
          <w:p w14:paraId="0BE526DA" w14:textId="27A414A5" w:rsidR="00765276" w:rsidRDefault="00765276" w:rsidP="00AA1CB9">
            <w:r>
              <w:t>35;4% (</w:t>
            </w:r>
            <w:proofErr w:type="spellStart"/>
            <w:r>
              <w:t>mth</w:t>
            </w:r>
            <w:proofErr w:type="spellEnd"/>
            <w:r>
              <w:t xml:space="preserve"> 6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7B9D827" w14:textId="77777777" w:rsidR="00765276" w:rsidRDefault="00765276" w:rsidP="00AA1CB9">
            <w:r>
              <w:t>69.6%</w:t>
            </w:r>
          </w:p>
          <w:p w14:paraId="010346E5" w14:textId="77777777" w:rsidR="00765276" w:rsidRDefault="00765276" w:rsidP="00AA1CB9">
            <w:r>
              <w:t>(</w:t>
            </w:r>
            <w:proofErr w:type="gramStart"/>
            <w:r>
              <w:t>constipation</w:t>
            </w:r>
            <w:proofErr w:type="gramEnd"/>
            <w:r>
              <w:t xml:space="preserve">: 32.6% ere, 17.4% </w:t>
            </w:r>
            <w:proofErr w:type="spellStart"/>
            <w:r>
              <w:t>galcane</w:t>
            </w:r>
            <w:proofErr w:type="spellEnd"/>
            <w:r>
              <w:t>)</w:t>
            </w:r>
          </w:p>
          <w:p w14:paraId="7110313D" w14:textId="392CA6AF" w:rsidR="00765276" w:rsidRDefault="00765276" w:rsidP="00AA1CB9"/>
        </w:tc>
        <w:tc>
          <w:tcPr>
            <w:tcW w:w="1559" w:type="dxa"/>
            <w:tcBorders>
              <w:left w:val="nil"/>
              <w:right w:val="single" w:sz="4" w:space="0" w:color="auto"/>
            </w:tcBorders>
          </w:tcPr>
          <w:p w14:paraId="153DEC45" w14:textId="32F9EE03" w:rsidR="00765276" w:rsidRPr="00C60666" w:rsidRDefault="00765276" w:rsidP="00AA1CB9">
            <w:r>
              <w:t>39.1%</w:t>
            </w:r>
          </w:p>
        </w:tc>
      </w:tr>
      <w:tr w:rsidR="00765276" w14:paraId="67D7DAA7" w14:textId="77777777" w:rsidTr="00864D21">
        <w:tc>
          <w:tcPr>
            <w:tcW w:w="1980" w:type="dxa"/>
            <w:tcBorders>
              <w:right w:val="nil"/>
            </w:tcBorders>
          </w:tcPr>
          <w:p w14:paraId="6BFB1DFB" w14:textId="77777777" w:rsidR="00765276" w:rsidRPr="00C60666" w:rsidRDefault="00765276" w:rsidP="00AA1CB9">
            <w:pPr>
              <w:rPr>
                <w:b/>
                <w:bCs/>
                <w:lang w:val="fr-BE"/>
              </w:rPr>
            </w:pPr>
            <w:proofErr w:type="spellStart"/>
            <w:r w:rsidRPr="00C60666">
              <w:rPr>
                <w:b/>
                <w:bCs/>
                <w:lang w:val="fr-BE"/>
              </w:rPr>
              <w:t>Barbanti</w:t>
            </w:r>
            <w:proofErr w:type="spellEnd"/>
            <w:r w:rsidRPr="00C60666">
              <w:rPr>
                <w:b/>
                <w:bCs/>
                <w:lang w:val="fr-BE"/>
              </w:rPr>
              <w:t xml:space="preserve"> et al 2021</w:t>
            </w:r>
          </w:p>
          <w:p w14:paraId="1BBA136E" w14:textId="77777777" w:rsidR="00765276" w:rsidRPr="0024145B" w:rsidRDefault="00765276" w:rsidP="00AA1CB9">
            <w:pPr>
              <w:rPr>
                <w:lang w:val="fr-BE"/>
              </w:rPr>
            </w:pPr>
            <w:r w:rsidRPr="0024145B">
              <w:rPr>
                <w:lang w:val="fr-BE"/>
              </w:rPr>
              <w:t>HFEM (n=103)</w:t>
            </w:r>
          </w:p>
          <w:p w14:paraId="4C883681" w14:textId="77777777" w:rsidR="00765276" w:rsidRDefault="00765276" w:rsidP="00AA1CB9">
            <w:r>
              <w:t>CM (n=269)</w:t>
            </w:r>
          </w:p>
          <w:p w14:paraId="209FE103" w14:textId="77777777" w:rsidR="00765276" w:rsidRPr="004D2257" w:rsidRDefault="00765276" w:rsidP="00AA1CB9">
            <w:pPr>
              <w:rPr>
                <w:b/>
                <w:bCs/>
                <w:lang w:val="fr-BE"/>
              </w:rPr>
            </w:pPr>
            <w:r>
              <w:t>&gt;3 prior failures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3087E404" w14:textId="77777777" w:rsidR="00765276" w:rsidRDefault="00765276" w:rsidP="00AA1CB9">
            <w:r>
              <w:t>70mg/</w:t>
            </w:r>
            <w:proofErr w:type="spellStart"/>
            <w:r>
              <w:t>mth</w:t>
            </w:r>
            <w:proofErr w:type="spellEnd"/>
            <w:r>
              <w:t xml:space="preserve"> </w:t>
            </w:r>
          </w:p>
          <w:p w14:paraId="68434292" w14:textId="77777777" w:rsidR="00765276" w:rsidRDefault="00765276" w:rsidP="00AA1CB9">
            <w:r>
              <w:t>(140mg in 11%)</w:t>
            </w:r>
          </w:p>
          <w:p w14:paraId="775DC210" w14:textId="77777777" w:rsidR="00765276" w:rsidRDefault="00765276" w:rsidP="00AA1CB9">
            <w:r>
              <w:t>3 months</w:t>
            </w:r>
          </w:p>
          <w:p w14:paraId="62EAD6A6" w14:textId="77777777" w:rsidR="00765276" w:rsidRDefault="00765276" w:rsidP="00AA1CB9">
            <w:r>
              <w:t>Prospective</w:t>
            </w:r>
          </w:p>
          <w:p w14:paraId="66397B70" w14:textId="77777777" w:rsidR="00765276" w:rsidRDefault="00765276" w:rsidP="00AA1CB9"/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46416F6C" w14:textId="77777777" w:rsidR="00765276" w:rsidRDefault="00765276" w:rsidP="00AA1CB9">
            <w:r>
              <w:t>HFEM: 59.4%</w:t>
            </w:r>
          </w:p>
          <w:p w14:paraId="575C661D" w14:textId="77777777" w:rsidR="00765276" w:rsidRDefault="00765276" w:rsidP="00AA1CB9">
            <w:r>
              <w:t>CM: 55.5%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EC6453F" w14:textId="77777777" w:rsidR="00765276" w:rsidRDefault="00765276" w:rsidP="00AA1CB9">
            <w:r>
              <w:t>13.7%</w:t>
            </w:r>
          </w:p>
          <w:p w14:paraId="675B4C23" w14:textId="77777777" w:rsidR="00765276" w:rsidRDefault="00765276" w:rsidP="00AA1CB9">
            <w:r>
              <w:t>(</w:t>
            </w:r>
            <w:proofErr w:type="gramStart"/>
            <w:r>
              <w:t>constipation</w:t>
            </w:r>
            <w:proofErr w:type="gramEnd"/>
            <w:r>
              <w:t>: 8.8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484DB25" w14:textId="77777777" w:rsidR="00765276" w:rsidRPr="00C60666" w:rsidRDefault="00765276" w:rsidP="00AA1CB9">
            <w:r w:rsidRPr="00C60666">
              <w:t>1.4%</w:t>
            </w:r>
          </w:p>
        </w:tc>
      </w:tr>
      <w:tr w:rsidR="0018014E" w:rsidRPr="0046520C" w14:paraId="263F2C4B" w14:textId="77777777" w:rsidTr="00864D21">
        <w:tc>
          <w:tcPr>
            <w:tcW w:w="1980" w:type="dxa"/>
            <w:tcBorders>
              <w:right w:val="nil"/>
            </w:tcBorders>
          </w:tcPr>
          <w:p w14:paraId="2353AB36" w14:textId="77777777" w:rsidR="0018014E" w:rsidRDefault="00765276" w:rsidP="002F5F44">
            <w:pPr>
              <w:rPr>
                <w:b/>
                <w:bCs/>
              </w:rPr>
            </w:pPr>
            <w:r>
              <w:rPr>
                <w:b/>
                <w:bCs/>
              </w:rPr>
              <w:t>Talbot et al 2021</w:t>
            </w:r>
          </w:p>
          <w:p w14:paraId="4EE7D702" w14:textId="77777777" w:rsidR="00765276" w:rsidRDefault="00765276" w:rsidP="002F5F44">
            <w:r>
              <w:t>CM (n=98)</w:t>
            </w:r>
          </w:p>
          <w:p w14:paraId="5AFB1DFA" w14:textId="6B672EB7" w:rsidR="00765276" w:rsidRPr="00765276" w:rsidRDefault="00765276" w:rsidP="002F5F44">
            <w:r>
              <w:t>Mean 5.5 prior failures (+</w:t>
            </w:r>
            <w:proofErr w:type="spellStart"/>
            <w:r>
              <w:t>BoNTA</w:t>
            </w:r>
            <w:proofErr w:type="spellEnd"/>
            <w:r>
              <w:t>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6C096232" w14:textId="77777777" w:rsidR="0018014E" w:rsidRDefault="0018675A" w:rsidP="002F5F44">
            <w:r>
              <w:t>70mg/</w:t>
            </w:r>
            <w:proofErr w:type="spellStart"/>
            <w:r>
              <w:t>mth</w:t>
            </w:r>
            <w:proofErr w:type="spellEnd"/>
          </w:p>
          <w:p w14:paraId="61BC57FC" w14:textId="5EA12F97" w:rsidR="0018675A" w:rsidRDefault="0018675A" w:rsidP="002F5F44">
            <w:r>
              <w:t>140mg/</w:t>
            </w:r>
            <w:proofErr w:type="spellStart"/>
            <w:r>
              <w:t>mth</w:t>
            </w:r>
            <w:proofErr w:type="spellEnd"/>
            <w:r>
              <w:t xml:space="preserve"> (57%)</w:t>
            </w:r>
          </w:p>
          <w:p w14:paraId="68AB8B4B" w14:textId="28B0A561" w:rsidR="0018675A" w:rsidRDefault="0018675A" w:rsidP="002F5F44">
            <w:r>
              <w:t>11 months</w:t>
            </w:r>
          </w:p>
          <w:p w14:paraId="6EB9E113" w14:textId="6C5A48A1" w:rsidR="0018675A" w:rsidRDefault="0018675A" w:rsidP="002F5F44">
            <w:r>
              <w:t>Prospectiv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4269262B" w14:textId="77777777" w:rsidR="0018014E" w:rsidRDefault="0018675A" w:rsidP="002F5F44">
            <w:proofErr w:type="spellStart"/>
            <w:r>
              <w:t>n.a.</w:t>
            </w:r>
            <w:proofErr w:type="spellEnd"/>
          </w:p>
          <w:p w14:paraId="6F7D170E" w14:textId="77777777" w:rsidR="0018675A" w:rsidRDefault="0018675A" w:rsidP="002F5F44">
            <w:r>
              <w:t>mean MHD:</w:t>
            </w:r>
          </w:p>
          <w:p w14:paraId="0101F0EB" w14:textId="77777777" w:rsidR="0018675A" w:rsidRDefault="0018675A" w:rsidP="002F5F44">
            <w:r>
              <w:t>- 6.4</w:t>
            </w:r>
            <w:r>
              <w:t xml:space="preserve"> (</w:t>
            </w:r>
            <w:proofErr w:type="spellStart"/>
            <w:r>
              <w:t>mth</w:t>
            </w:r>
            <w:proofErr w:type="spellEnd"/>
            <w:r>
              <w:t xml:space="preserve"> 3)</w:t>
            </w:r>
          </w:p>
          <w:p w14:paraId="1B6D213D" w14:textId="77777777" w:rsidR="0018675A" w:rsidRDefault="0018675A" w:rsidP="002F5F44">
            <w:r>
              <w:t>- 6.8 (</w:t>
            </w:r>
            <w:proofErr w:type="spellStart"/>
            <w:r>
              <w:t>mth</w:t>
            </w:r>
            <w:proofErr w:type="spellEnd"/>
            <w:r>
              <w:t xml:space="preserve"> 6)</w:t>
            </w:r>
          </w:p>
          <w:p w14:paraId="63C89550" w14:textId="77777777" w:rsidR="0018675A" w:rsidRDefault="0018675A" w:rsidP="002F5F44">
            <w:r>
              <w:lastRenderedPageBreak/>
              <w:t>- 6.5 (</w:t>
            </w:r>
            <w:proofErr w:type="spellStart"/>
            <w:r>
              <w:t>mth</w:t>
            </w:r>
            <w:proofErr w:type="spellEnd"/>
            <w:r>
              <w:t xml:space="preserve"> 9)</w:t>
            </w:r>
          </w:p>
          <w:p w14:paraId="6BFC8D43" w14:textId="63739283" w:rsidR="00864D21" w:rsidRDefault="00864D21" w:rsidP="002F5F44"/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52C42AD1" w14:textId="79018683" w:rsidR="0018014E" w:rsidRDefault="0018675A" w:rsidP="002F5F44">
            <w:proofErr w:type="spellStart"/>
            <w:r>
              <w:lastRenderedPageBreak/>
              <w:t>n.a.</w:t>
            </w:r>
            <w:proofErr w:type="spellEnd"/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14:paraId="4AAB67EC" w14:textId="2C861BCD" w:rsidR="0018014E" w:rsidRDefault="0018675A" w:rsidP="002F5F44">
            <w:r>
              <w:t>24% (</w:t>
            </w:r>
            <w:proofErr w:type="spellStart"/>
            <w:r>
              <w:t>mth</w:t>
            </w:r>
            <w:proofErr w:type="spellEnd"/>
            <w:r>
              <w:t xml:space="preserve"> 11)</w:t>
            </w:r>
          </w:p>
        </w:tc>
      </w:tr>
      <w:tr w:rsidR="0018675A" w:rsidRPr="0046520C" w14:paraId="6A0DBE31" w14:textId="77777777" w:rsidTr="00864D21">
        <w:tc>
          <w:tcPr>
            <w:tcW w:w="1980" w:type="dxa"/>
            <w:tcBorders>
              <w:right w:val="nil"/>
            </w:tcBorders>
          </w:tcPr>
          <w:p w14:paraId="018FED37" w14:textId="77777777" w:rsidR="0018675A" w:rsidRDefault="0018675A" w:rsidP="002F5F44">
            <w:pPr>
              <w:rPr>
                <w:b/>
                <w:bCs/>
              </w:rPr>
            </w:pPr>
            <w:r>
              <w:rPr>
                <w:b/>
                <w:bCs/>
              </w:rPr>
              <w:t>Faust et al 2021</w:t>
            </w:r>
          </w:p>
          <w:p w14:paraId="15E1DB3E" w14:textId="2B6A15AF" w:rsidR="0018675A" w:rsidRPr="0018675A" w:rsidRDefault="0018675A" w:rsidP="002F5F44">
            <w:r>
              <w:t>CM (n=1034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29AE49B8" w14:textId="77777777" w:rsidR="0018675A" w:rsidRDefault="000911ED" w:rsidP="002F5F44">
            <w:r>
              <w:t>70mg/</w:t>
            </w:r>
            <w:proofErr w:type="spellStart"/>
            <w:r>
              <w:t>mth</w:t>
            </w:r>
            <w:proofErr w:type="spellEnd"/>
          </w:p>
          <w:p w14:paraId="77F7EAC3" w14:textId="77777777" w:rsidR="000911ED" w:rsidRDefault="000911ED" w:rsidP="002F5F44">
            <w:r>
              <w:t>140mg/</w:t>
            </w:r>
            <w:proofErr w:type="spellStart"/>
            <w:r>
              <w:t>mth</w:t>
            </w:r>
            <w:proofErr w:type="spellEnd"/>
            <w:r>
              <w:t xml:space="preserve"> (72%)</w:t>
            </w:r>
          </w:p>
          <w:p w14:paraId="00B0DD8B" w14:textId="77777777" w:rsidR="000911ED" w:rsidRDefault="000911ED" w:rsidP="002F5F44">
            <w:r>
              <w:t>9.3 months (mean)</w:t>
            </w:r>
          </w:p>
          <w:p w14:paraId="3E293710" w14:textId="77777777" w:rsidR="000911ED" w:rsidRDefault="000911ED" w:rsidP="002F5F44">
            <w:r>
              <w:t>Retrospective</w:t>
            </w:r>
          </w:p>
          <w:p w14:paraId="14A4A474" w14:textId="21150338" w:rsidR="00864D21" w:rsidRDefault="00864D21" w:rsidP="002F5F44"/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B45C232" w14:textId="6D1F01EE" w:rsidR="0018675A" w:rsidRDefault="000911ED" w:rsidP="002F5F44">
            <w:r>
              <w:t>35%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E37B9A8" w14:textId="056F8C42" w:rsidR="0018675A" w:rsidRDefault="000911ED" w:rsidP="002F5F44">
            <w:r>
              <w:t>18.4%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14:paraId="0ADA0C12" w14:textId="58E9353D" w:rsidR="0018675A" w:rsidRDefault="000911ED" w:rsidP="002F5F44">
            <w:r>
              <w:t>23.6%</w:t>
            </w:r>
          </w:p>
        </w:tc>
      </w:tr>
      <w:tr w:rsidR="000911ED" w:rsidRPr="0046520C" w14:paraId="38789665" w14:textId="77777777" w:rsidTr="00864D21">
        <w:tc>
          <w:tcPr>
            <w:tcW w:w="1980" w:type="dxa"/>
            <w:tcBorders>
              <w:right w:val="nil"/>
            </w:tcBorders>
          </w:tcPr>
          <w:p w14:paraId="2DF14C54" w14:textId="77777777" w:rsidR="000911ED" w:rsidRDefault="000911ED" w:rsidP="002F5F44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Belvis</w:t>
            </w:r>
            <w:proofErr w:type="spellEnd"/>
            <w:r>
              <w:rPr>
                <w:b/>
                <w:bCs/>
              </w:rPr>
              <w:t xml:space="preserve"> et al 2021</w:t>
            </w:r>
          </w:p>
          <w:p w14:paraId="6D51F9E8" w14:textId="2F3CAFD7" w:rsidR="000911ED" w:rsidRDefault="000911ED" w:rsidP="002F5F44">
            <w:r>
              <w:t>n=210</w:t>
            </w:r>
          </w:p>
          <w:p w14:paraId="7E7CB464" w14:textId="77777777" w:rsidR="000911ED" w:rsidRDefault="00B453C9" w:rsidP="002F5F44">
            <w:r>
              <w:t>CM (89.5%)</w:t>
            </w:r>
          </w:p>
          <w:p w14:paraId="63740652" w14:textId="04EBF9B4" w:rsidR="00B453C9" w:rsidRPr="000911ED" w:rsidRDefault="00B453C9" w:rsidP="002F5F44">
            <w:r>
              <w:t>&gt; 7 prior failures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678329ED" w14:textId="77777777" w:rsidR="000911ED" w:rsidRDefault="00B453C9" w:rsidP="002F5F44">
            <w:r>
              <w:t>70mg/</w:t>
            </w:r>
            <w:proofErr w:type="spellStart"/>
            <w:r>
              <w:t>mth</w:t>
            </w:r>
            <w:proofErr w:type="spellEnd"/>
            <w:r>
              <w:t xml:space="preserve"> (67.6%)</w:t>
            </w:r>
          </w:p>
          <w:p w14:paraId="6B1FF434" w14:textId="5690566C" w:rsidR="00B453C9" w:rsidRDefault="00B453C9" w:rsidP="002F5F44">
            <w:r>
              <w:t>140mg/</w:t>
            </w:r>
            <w:proofErr w:type="spellStart"/>
            <w:r>
              <w:t>mth</w:t>
            </w:r>
            <w:proofErr w:type="spellEnd"/>
            <w:r>
              <w:t xml:space="preserve"> (32.4%)</w:t>
            </w:r>
          </w:p>
          <w:p w14:paraId="7A505618" w14:textId="5C274C66" w:rsidR="00B453C9" w:rsidRDefault="00B453C9" w:rsidP="002F5F44">
            <w:r>
              <w:t>3 month</w:t>
            </w:r>
            <w:r w:rsidR="006015DE">
              <w:t>s</w:t>
            </w:r>
          </w:p>
          <w:p w14:paraId="76AAD9BA" w14:textId="77777777" w:rsidR="00B453C9" w:rsidRDefault="00B453C9" w:rsidP="002F5F44">
            <w:r>
              <w:t>Prospective</w:t>
            </w:r>
          </w:p>
          <w:p w14:paraId="75235838" w14:textId="4E3231BC" w:rsidR="00864D21" w:rsidRDefault="00864D21" w:rsidP="002F5F44"/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7FC53C7" w14:textId="32E6AD3A" w:rsidR="000911ED" w:rsidRDefault="00B453C9" w:rsidP="002F5F44">
            <w:r>
              <w:t>37.1%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B7530D5" w14:textId="77777777" w:rsidR="000911ED" w:rsidRDefault="00B453C9" w:rsidP="002F5F44">
            <w:r>
              <w:t>20%</w:t>
            </w:r>
          </w:p>
          <w:p w14:paraId="5626E7D0" w14:textId="6B652017" w:rsidR="00B453C9" w:rsidRDefault="00B453C9" w:rsidP="002F5F44">
            <w:r>
              <w:t>(</w:t>
            </w:r>
            <w:proofErr w:type="gramStart"/>
            <w:r>
              <w:t>constipation</w:t>
            </w:r>
            <w:proofErr w:type="gramEnd"/>
            <w:r>
              <w:t>: 8.1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14:paraId="2D97ED55" w14:textId="2C901DCB" w:rsidR="000911ED" w:rsidRDefault="00B453C9" w:rsidP="002F5F44">
            <w:r>
              <w:t>13.3%</w:t>
            </w:r>
          </w:p>
        </w:tc>
      </w:tr>
      <w:tr w:rsidR="00B453C9" w:rsidRPr="0046520C" w14:paraId="50E75D98" w14:textId="77777777" w:rsidTr="00864D21">
        <w:tc>
          <w:tcPr>
            <w:tcW w:w="1980" w:type="dxa"/>
            <w:tcBorders>
              <w:right w:val="nil"/>
            </w:tcBorders>
          </w:tcPr>
          <w:p w14:paraId="23A0889C" w14:textId="77777777" w:rsidR="00B453C9" w:rsidRDefault="006015DE" w:rsidP="002F5F44">
            <w:pPr>
              <w:rPr>
                <w:b/>
                <w:bCs/>
              </w:rPr>
            </w:pPr>
            <w:r>
              <w:rPr>
                <w:b/>
                <w:bCs/>
              </w:rPr>
              <w:t>Torres-</w:t>
            </w:r>
            <w:proofErr w:type="spellStart"/>
            <w:r>
              <w:rPr>
                <w:b/>
                <w:bCs/>
              </w:rPr>
              <w:t>Ferrus</w:t>
            </w:r>
            <w:proofErr w:type="spellEnd"/>
            <w:r>
              <w:rPr>
                <w:b/>
                <w:bCs/>
              </w:rPr>
              <w:t xml:space="preserve"> et al 2021</w:t>
            </w:r>
          </w:p>
          <w:p w14:paraId="586A8DAD" w14:textId="77777777" w:rsidR="006015DE" w:rsidRDefault="006015DE" w:rsidP="002F5F44">
            <w:r>
              <w:t>n</w:t>
            </w:r>
            <w:r w:rsidRPr="006015DE">
              <w:t>=155</w:t>
            </w:r>
          </w:p>
          <w:p w14:paraId="5C7D2448" w14:textId="77777777" w:rsidR="006015DE" w:rsidRDefault="006015DE" w:rsidP="002F5F44">
            <w:r>
              <w:t>CM (87.1%)</w:t>
            </w:r>
          </w:p>
          <w:p w14:paraId="3D1118D1" w14:textId="106DD6DA" w:rsidR="006015DE" w:rsidRPr="006015DE" w:rsidRDefault="006015DE" w:rsidP="002F5F44">
            <w:r>
              <w:t>&gt; 3 prior failures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441323F4" w14:textId="77777777" w:rsidR="00B453C9" w:rsidRDefault="006015DE" w:rsidP="002F5F44">
            <w:r>
              <w:t>140mg/</w:t>
            </w:r>
            <w:proofErr w:type="spellStart"/>
            <w:r>
              <w:t>mth</w:t>
            </w:r>
            <w:proofErr w:type="spellEnd"/>
            <w:r>
              <w:t xml:space="preserve"> (n=109)</w:t>
            </w:r>
          </w:p>
          <w:p w14:paraId="33D1A435" w14:textId="77777777" w:rsidR="006015DE" w:rsidRDefault="006015DE" w:rsidP="002F5F44">
            <w:r>
              <w:t>(</w:t>
            </w:r>
            <w:proofErr w:type="spellStart"/>
            <w:proofErr w:type="gramStart"/>
            <w:r>
              <w:t>galcanezumab</w:t>
            </w:r>
            <w:proofErr w:type="spellEnd"/>
            <w:proofErr w:type="gramEnd"/>
            <w:r>
              <w:t xml:space="preserve"> 120mg: n=46)</w:t>
            </w:r>
          </w:p>
          <w:p w14:paraId="52556F35" w14:textId="77777777" w:rsidR="006015DE" w:rsidRDefault="006015DE" w:rsidP="002F5F44">
            <w:r>
              <w:t>3 months</w:t>
            </w:r>
          </w:p>
          <w:p w14:paraId="3E2690E2" w14:textId="77777777" w:rsidR="00AC246E" w:rsidRDefault="00AC246E" w:rsidP="002F5F44">
            <w:r>
              <w:t>Prospective</w:t>
            </w:r>
          </w:p>
          <w:p w14:paraId="53F1E869" w14:textId="136FAC02" w:rsidR="00864D21" w:rsidRDefault="00864D21" w:rsidP="002F5F44"/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26DDFDC" w14:textId="3B3A5AC3" w:rsidR="00B453C9" w:rsidRDefault="006015DE" w:rsidP="002F5F44">
            <w:r>
              <w:t>39.5%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158FB225" w14:textId="77777777" w:rsidR="00B453C9" w:rsidRDefault="006015DE" w:rsidP="002F5F44">
            <w:r>
              <w:t>29%</w:t>
            </w:r>
          </w:p>
          <w:p w14:paraId="4C31BAFC" w14:textId="777B9C47" w:rsidR="006015DE" w:rsidRDefault="006015DE" w:rsidP="002F5F44">
            <w:r>
              <w:t>(</w:t>
            </w:r>
            <w:proofErr w:type="gramStart"/>
            <w:r>
              <w:t>constipation</w:t>
            </w:r>
            <w:proofErr w:type="gramEnd"/>
            <w:r>
              <w:t>: 20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14:paraId="2ADF3B01" w14:textId="313E6AEB" w:rsidR="00B453C9" w:rsidRDefault="00264428" w:rsidP="002F5F44">
            <w:r>
              <w:t>16.1%</w:t>
            </w:r>
          </w:p>
        </w:tc>
      </w:tr>
      <w:tr w:rsidR="00AC246E" w:rsidRPr="0046520C" w14:paraId="42FDF217" w14:textId="77777777" w:rsidTr="00864D21">
        <w:tc>
          <w:tcPr>
            <w:tcW w:w="1980" w:type="dxa"/>
            <w:tcBorders>
              <w:right w:val="nil"/>
            </w:tcBorders>
          </w:tcPr>
          <w:p w14:paraId="058BC3C7" w14:textId="77777777" w:rsidR="00AC246E" w:rsidRDefault="00AC246E" w:rsidP="002F5F44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Baraldi</w:t>
            </w:r>
            <w:proofErr w:type="spellEnd"/>
            <w:r>
              <w:rPr>
                <w:b/>
                <w:bCs/>
              </w:rPr>
              <w:t xml:space="preserve"> et al 2021</w:t>
            </w:r>
          </w:p>
          <w:p w14:paraId="795410F9" w14:textId="77777777" w:rsidR="00AC246E" w:rsidRDefault="00AC246E" w:rsidP="002F5F44">
            <w:r>
              <w:t>CM (n=111)</w:t>
            </w:r>
          </w:p>
          <w:p w14:paraId="3BAF150F" w14:textId="641059D0" w:rsidR="00AC246E" w:rsidRPr="00AC246E" w:rsidRDefault="00AC246E" w:rsidP="002F5F44">
            <w:r>
              <w:t>&gt; 3 prior failure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DEBCF95" w14:textId="77777777" w:rsidR="00AC246E" w:rsidRDefault="00AC246E" w:rsidP="002F5F44">
            <w:r>
              <w:t>70 or 140mg/</w:t>
            </w:r>
            <w:proofErr w:type="spellStart"/>
            <w:r>
              <w:t>mth</w:t>
            </w:r>
            <w:proofErr w:type="spellEnd"/>
          </w:p>
          <w:p w14:paraId="539DF54A" w14:textId="77777777" w:rsidR="00AC246E" w:rsidRDefault="00AC246E" w:rsidP="002F5F44">
            <w:r>
              <w:t>12 months</w:t>
            </w:r>
          </w:p>
          <w:p w14:paraId="1E749F87" w14:textId="77777777" w:rsidR="00AC246E" w:rsidRDefault="00AC246E" w:rsidP="002F5F44">
            <w:r>
              <w:t>Retrospective</w:t>
            </w:r>
          </w:p>
          <w:p w14:paraId="46C7A948" w14:textId="689104DE" w:rsidR="00864D21" w:rsidRDefault="00864D21" w:rsidP="002F5F44"/>
        </w:tc>
        <w:tc>
          <w:tcPr>
            <w:tcW w:w="1843" w:type="dxa"/>
            <w:tcBorders>
              <w:left w:val="nil"/>
              <w:right w:val="nil"/>
            </w:tcBorders>
          </w:tcPr>
          <w:p w14:paraId="74B5F7E9" w14:textId="5386D4DF" w:rsidR="00AC246E" w:rsidRDefault="00864D21" w:rsidP="002F5F44">
            <w:r>
              <w:t>55.86</w:t>
            </w:r>
            <w:r w:rsidR="00AC246E">
              <w:t>%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1CC006D" w14:textId="77777777" w:rsidR="00AC246E" w:rsidRDefault="00AC246E" w:rsidP="002F5F44">
            <w:r>
              <w:t>44.14%</w:t>
            </w:r>
          </w:p>
          <w:p w14:paraId="03F48DCD" w14:textId="7F5D2FA4" w:rsidR="00AC246E" w:rsidRDefault="00AC246E" w:rsidP="002F5F44">
            <w:r>
              <w:t>(</w:t>
            </w:r>
            <w:proofErr w:type="gramStart"/>
            <w:r>
              <w:t>constipation</w:t>
            </w:r>
            <w:proofErr w:type="gramEnd"/>
            <w:r>
              <w:t xml:space="preserve"> 28.3%)</w:t>
            </w:r>
          </w:p>
        </w:tc>
        <w:tc>
          <w:tcPr>
            <w:tcW w:w="1559" w:type="dxa"/>
            <w:tcBorders>
              <w:left w:val="nil"/>
            </w:tcBorders>
          </w:tcPr>
          <w:p w14:paraId="57F0912B" w14:textId="04E890BF" w:rsidR="00AC246E" w:rsidRDefault="00864D21" w:rsidP="002F5F44">
            <w:proofErr w:type="spellStart"/>
            <w:r>
              <w:t>n.a.</w:t>
            </w:r>
            <w:proofErr w:type="spellEnd"/>
          </w:p>
        </w:tc>
      </w:tr>
    </w:tbl>
    <w:p w14:paraId="5FF27A8D" w14:textId="4E64DF44" w:rsidR="00A65437" w:rsidRDefault="00A65437"/>
    <w:p w14:paraId="0ED61902" w14:textId="468A2B62" w:rsidR="00D13490" w:rsidRDefault="00D13490"/>
    <w:p w14:paraId="3DAF1748" w14:textId="011D0658" w:rsidR="00D13490" w:rsidRDefault="00D13490"/>
    <w:p w14:paraId="518901A2" w14:textId="10108F61" w:rsidR="00D13490" w:rsidRDefault="00D13490"/>
    <w:p w14:paraId="66592DEA" w14:textId="06435443" w:rsidR="00D13490" w:rsidRDefault="00D13490"/>
    <w:p w14:paraId="6004312E" w14:textId="1BDF9D4F" w:rsidR="00D13490" w:rsidRDefault="00D13490"/>
    <w:p w14:paraId="6CA2B33E" w14:textId="38C33FAB" w:rsidR="00D13490" w:rsidRDefault="00D13490"/>
    <w:p w14:paraId="356E5D8F" w14:textId="66081A01" w:rsidR="00D13490" w:rsidRDefault="00D13490"/>
    <w:p w14:paraId="5FDA7725" w14:textId="5B19BE07" w:rsidR="00D13490" w:rsidRDefault="00D13490"/>
    <w:p w14:paraId="059BE87D" w14:textId="77777777" w:rsidR="00D13490" w:rsidRDefault="00D13490"/>
    <w:sectPr w:rsidR="00D13490" w:rsidSect="0046520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E6B"/>
    <w:rsid w:val="00014567"/>
    <w:rsid w:val="000909BB"/>
    <w:rsid w:val="000911ED"/>
    <w:rsid w:val="000B770D"/>
    <w:rsid w:val="00100A3B"/>
    <w:rsid w:val="00103092"/>
    <w:rsid w:val="00121F97"/>
    <w:rsid w:val="001520C8"/>
    <w:rsid w:val="00153BA5"/>
    <w:rsid w:val="0018014E"/>
    <w:rsid w:val="0018675A"/>
    <w:rsid w:val="00195FBF"/>
    <w:rsid w:val="00214E6B"/>
    <w:rsid w:val="0024145B"/>
    <w:rsid w:val="00264428"/>
    <w:rsid w:val="00286086"/>
    <w:rsid w:val="00296249"/>
    <w:rsid w:val="002F5F44"/>
    <w:rsid w:val="00303CD3"/>
    <w:rsid w:val="003320ED"/>
    <w:rsid w:val="0038071B"/>
    <w:rsid w:val="00387827"/>
    <w:rsid w:val="003E2C8C"/>
    <w:rsid w:val="004161C0"/>
    <w:rsid w:val="0046520C"/>
    <w:rsid w:val="004D2257"/>
    <w:rsid w:val="004E6D10"/>
    <w:rsid w:val="004F6AC4"/>
    <w:rsid w:val="00573F53"/>
    <w:rsid w:val="00591E88"/>
    <w:rsid w:val="005A0912"/>
    <w:rsid w:val="006015DE"/>
    <w:rsid w:val="00614AA3"/>
    <w:rsid w:val="00664F5A"/>
    <w:rsid w:val="006A4198"/>
    <w:rsid w:val="006D252A"/>
    <w:rsid w:val="006E00BD"/>
    <w:rsid w:val="006E28FE"/>
    <w:rsid w:val="006E6432"/>
    <w:rsid w:val="00704699"/>
    <w:rsid w:val="00765276"/>
    <w:rsid w:val="00864D21"/>
    <w:rsid w:val="00874C17"/>
    <w:rsid w:val="008926B3"/>
    <w:rsid w:val="008A1A31"/>
    <w:rsid w:val="008B20B5"/>
    <w:rsid w:val="008F6043"/>
    <w:rsid w:val="009206E6"/>
    <w:rsid w:val="00960851"/>
    <w:rsid w:val="00971AF5"/>
    <w:rsid w:val="009B65D0"/>
    <w:rsid w:val="00A077A2"/>
    <w:rsid w:val="00A14BA1"/>
    <w:rsid w:val="00A176F6"/>
    <w:rsid w:val="00A32999"/>
    <w:rsid w:val="00A65437"/>
    <w:rsid w:val="00A74181"/>
    <w:rsid w:val="00A93242"/>
    <w:rsid w:val="00AC246E"/>
    <w:rsid w:val="00AE14C8"/>
    <w:rsid w:val="00AF4CF8"/>
    <w:rsid w:val="00B10DD8"/>
    <w:rsid w:val="00B266B5"/>
    <w:rsid w:val="00B453C9"/>
    <w:rsid w:val="00B72231"/>
    <w:rsid w:val="00B7446E"/>
    <w:rsid w:val="00BB1B17"/>
    <w:rsid w:val="00C60666"/>
    <w:rsid w:val="00C84773"/>
    <w:rsid w:val="00CA4CF1"/>
    <w:rsid w:val="00CB08A7"/>
    <w:rsid w:val="00CD50DE"/>
    <w:rsid w:val="00D13490"/>
    <w:rsid w:val="00D2186B"/>
    <w:rsid w:val="00D810F2"/>
    <w:rsid w:val="00EA1B3B"/>
    <w:rsid w:val="00F147E9"/>
    <w:rsid w:val="00F83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4D603E"/>
  <w15:chartTrackingRefBased/>
  <w15:docId w15:val="{7961D4D8-A417-48AB-96A9-59909E5C0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14E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2</Pages>
  <Words>382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égory Timmermans</dc:creator>
  <cp:keywords/>
  <dc:description/>
  <cp:lastModifiedBy>Jean Schoenen</cp:lastModifiedBy>
  <cp:revision>10</cp:revision>
  <dcterms:created xsi:type="dcterms:W3CDTF">2021-08-08T16:27:00Z</dcterms:created>
  <dcterms:modified xsi:type="dcterms:W3CDTF">2021-08-08T20:38:00Z</dcterms:modified>
</cp:coreProperties>
</file>